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8F0A01" w14:textId="51C5454C" w:rsidR="003908D5" w:rsidRPr="003908D5" w:rsidRDefault="003908D5">
      <w:pPr>
        <w:rPr>
          <w:lang w:val="en-US"/>
        </w:rPr>
      </w:pPr>
      <w:r w:rsidRPr="00B93973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Pr="003908D5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476B77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B93973">
        <w:rPr>
          <w:rFonts w:ascii="Times New Roman" w:hAnsi="Times New Roman" w:cs="Times New Roman"/>
          <w:sz w:val="20"/>
          <w:szCs w:val="20"/>
          <w:lang w:val="en-US"/>
        </w:rPr>
        <w:t>. Probe-based detection assay ID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964"/>
        <w:gridCol w:w="2450"/>
        <w:gridCol w:w="3208"/>
      </w:tblGrid>
      <w:tr w:rsidR="003908D5" w:rsidRPr="00B93973" w14:paraId="7BC3734C" w14:textId="77777777" w:rsidTr="00CB5621">
        <w:tc>
          <w:tcPr>
            <w:tcW w:w="3964" w:type="dxa"/>
          </w:tcPr>
          <w:p w14:paraId="090D2F42" w14:textId="77777777" w:rsidR="003908D5" w:rsidRPr="00B93973" w:rsidRDefault="003908D5" w:rsidP="00CB56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2450" w:type="dxa"/>
          </w:tcPr>
          <w:p w14:paraId="59DAB47E" w14:textId="77777777" w:rsidR="003908D5" w:rsidRPr="00B93973" w:rsidRDefault="003908D5" w:rsidP="00CB56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3208" w:type="dxa"/>
          </w:tcPr>
          <w:p w14:paraId="364B247C" w14:textId="77777777" w:rsidR="003908D5" w:rsidRPr="00B93973" w:rsidRDefault="003908D5" w:rsidP="00CB56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39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qMan probe: Assay ID</w:t>
            </w:r>
          </w:p>
        </w:tc>
      </w:tr>
      <w:tr w:rsidR="003908D5" w:rsidRPr="00B93973" w14:paraId="6459560D" w14:textId="77777777" w:rsidTr="00CB5621">
        <w:tc>
          <w:tcPr>
            <w:tcW w:w="3964" w:type="dxa"/>
          </w:tcPr>
          <w:p w14:paraId="142B2B0A" w14:textId="77777777" w:rsidR="003908D5" w:rsidRPr="00B93973" w:rsidRDefault="003908D5" w:rsidP="00CB56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tonin related polypeptide alpha </w:t>
            </w:r>
          </w:p>
        </w:tc>
        <w:tc>
          <w:tcPr>
            <w:tcW w:w="2450" w:type="dxa"/>
          </w:tcPr>
          <w:p w14:paraId="571EDEFF" w14:textId="77777777" w:rsidR="003908D5" w:rsidRPr="00B93973" w:rsidRDefault="003908D5" w:rsidP="00CB56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39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LCA </w:t>
            </w:r>
          </w:p>
        </w:tc>
        <w:tc>
          <w:tcPr>
            <w:tcW w:w="3208" w:type="dxa"/>
          </w:tcPr>
          <w:p w14:paraId="565DB799" w14:textId="77777777" w:rsidR="003908D5" w:rsidRPr="00B93973" w:rsidRDefault="003908D5" w:rsidP="00CB56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1100741_m1 </w:t>
            </w:r>
          </w:p>
        </w:tc>
      </w:tr>
      <w:tr w:rsidR="003908D5" w:rsidRPr="00B93973" w14:paraId="6309678B" w14:textId="77777777" w:rsidTr="00CB5621">
        <w:tc>
          <w:tcPr>
            <w:tcW w:w="3964" w:type="dxa"/>
          </w:tcPr>
          <w:p w14:paraId="52471906" w14:textId="77777777" w:rsidR="003908D5" w:rsidRPr="00B93973" w:rsidRDefault="003908D5" w:rsidP="00CB56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roglobulin </w:t>
            </w:r>
          </w:p>
        </w:tc>
        <w:tc>
          <w:tcPr>
            <w:tcW w:w="2450" w:type="dxa"/>
          </w:tcPr>
          <w:p w14:paraId="0C97CF07" w14:textId="77777777" w:rsidR="003908D5" w:rsidRPr="00B93973" w:rsidRDefault="003908D5" w:rsidP="00CB56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39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G</w:t>
            </w:r>
          </w:p>
        </w:tc>
        <w:tc>
          <w:tcPr>
            <w:tcW w:w="3208" w:type="dxa"/>
          </w:tcPr>
          <w:p w14:paraId="36EDFCD6" w14:textId="77777777" w:rsidR="003908D5" w:rsidRPr="00B93973" w:rsidRDefault="003908D5" w:rsidP="00CB56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00174974_m1</w:t>
            </w:r>
          </w:p>
        </w:tc>
      </w:tr>
      <w:tr w:rsidR="003908D5" w:rsidRPr="00B93973" w14:paraId="74DAB93F" w14:textId="77777777" w:rsidTr="00CB5621">
        <w:tc>
          <w:tcPr>
            <w:tcW w:w="3964" w:type="dxa"/>
          </w:tcPr>
          <w:p w14:paraId="7AD63C79" w14:textId="77777777" w:rsidR="003908D5" w:rsidRPr="00B93973" w:rsidRDefault="003908D5" w:rsidP="00CB56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 beta</w:t>
            </w:r>
          </w:p>
        </w:tc>
        <w:tc>
          <w:tcPr>
            <w:tcW w:w="2450" w:type="dxa"/>
          </w:tcPr>
          <w:p w14:paraId="07DAED44" w14:textId="77777777" w:rsidR="003908D5" w:rsidRPr="00B93973" w:rsidRDefault="003908D5" w:rsidP="00CB562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397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B </w:t>
            </w:r>
          </w:p>
        </w:tc>
        <w:tc>
          <w:tcPr>
            <w:tcW w:w="3208" w:type="dxa"/>
          </w:tcPr>
          <w:p w14:paraId="74CCEE31" w14:textId="77777777" w:rsidR="003908D5" w:rsidRPr="00B93973" w:rsidRDefault="003908D5" w:rsidP="00CB56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39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99999903_m1</w:t>
            </w:r>
          </w:p>
        </w:tc>
      </w:tr>
    </w:tbl>
    <w:p w14:paraId="75598725" w14:textId="77777777" w:rsidR="00CA39BF" w:rsidRDefault="00CA39BF"/>
    <w:p w14:paraId="374A0D19" w14:textId="77777777" w:rsidR="001D58F4" w:rsidRDefault="001D58F4"/>
    <w:p w14:paraId="2C4B7604" w14:textId="77777777" w:rsidR="001D58F4" w:rsidRDefault="001D58F4"/>
    <w:p w14:paraId="71262D0F" w14:textId="77777777" w:rsidR="001D58F4" w:rsidRDefault="001D58F4"/>
    <w:sectPr w:rsidR="001D58F4" w:rsidSect="00AF570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8D5"/>
    <w:rsid w:val="001D58F4"/>
    <w:rsid w:val="003908D5"/>
    <w:rsid w:val="0039371C"/>
    <w:rsid w:val="00476B77"/>
    <w:rsid w:val="005D245D"/>
    <w:rsid w:val="005E2300"/>
    <w:rsid w:val="006237C2"/>
    <w:rsid w:val="0082336C"/>
    <w:rsid w:val="00AF5707"/>
    <w:rsid w:val="00B13CC9"/>
    <w:rsid w:val="00CA39BF"/>
    <w:rsid w:val="00CE50CA"/>
    <w:rsid w:val="00DE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0EB577"/>
  <w15:chartTrackingRefBased/>
  <w15:docId w15:val="{B5B21CC4-D9D0-BD41-9DB1-7222990D2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908D5"/>
  </w:style>
  <w:style w:type="paragraph" w:styleId="Titolo1">
    <w:name w:val="heading 1"/>
    <w:basedOn w:val="Normale"/>
    <w:next w:val="Normale"/>
    <w:link w:val="Titolo1Carattere"/>
    <w:uiPriority w:val="9"/>
    <w:qFormat/>
    <w:rsid w:val="003908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908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908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908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908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908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908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908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908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90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90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90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908D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908D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908D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908D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908D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908D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908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90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908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90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908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908D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908D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908D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90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908D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908D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90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01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geri Edoardo</dc:creator>
  <cp:keywords/>
  <dc:description/>
  <cp:lastModifiedBy>Ruggeri Edoardo</cp:lastModifiedBy>
  <cp:revision>4</cp:revision>
  <dcterms:created xsi:type="dcterms:W3CDTF">2025-09-26T12:59:00Z</dcterms:created>
  <dcterms:modified xsi:type="dcterms:W3CDTF">2026-01-06T22:42:00Z</dcterms:modified>
</cp:coreProperties>
</file>